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C7B0C" w14:textId="4F6020CB" w:rsidR="00BE5964" w:rsidRDefault="00BE5964" w:rsidP="00BE5964">
      <w:pPr>
        <w:pStyle w:val="Caption"/>
        <w:keepNext/>
      </w:pPr>
      <w:r w:rsidRPr="00E13555">
        <w:t>Introduction to DISCERN and JAMA Benchmark Criteria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645"/>
        <w:gridCol w:w="5130"/>
      </w:tblGrid>
      <w:tr w:rsidR="00BE5964" w:rsidRPr="0096498F" w14:paraId="5CBB2F6F" w14:textId="77777777" w:rsidTr="00BF5FF7">
        <w:tc>
          <w:tcPr>
            <w:tcW w:w="7645" w:type="dxa"/>
          </w:tcPr>
          <w:p w14:paraId="46E34C95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iscern</w:t>
            </w:r>
          </w:p>
        </w:tc>
        <w:tc>
          <w:tcPr>
            <w:tcW w:w="5130" w:type="dxa"/>
          </w:tcPr>
          <w:p w14:paraId="18FDD403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JAMA Benchmark</w:t>
            </w:r>
          </w:p>
        </w:tc>
      </w:tr>
      <w:tr w:rsidR="00BE5964" w:rsidRPr="0096498F" w14:paraId="5516D956" w14:textId="77777777" w:rsidTr="00BF5FF7">
        <w:tc>
          <w:tcPr>
            <w:tcW w:w="7645" w:type="dxa"/>
          </w:tcPr>
          <w:p w14:paraId="1417A5F2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sz w:val="18"/>
                <w:szCs w:val="18"/>
              </w:rPr>
              <w:t>Reliability</w:t>
            </w: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</w:t>
            </w: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  <w:t>1. Are the aims clear?</w:t>
            </w:r>
          </w:p>
          <w:p w14:paraId="6A45E89D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 Does it achieve its aims?</w:t>
            </w:r>
          </w:p>
          <w:p w14:paraId="16F9B59D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 Is it relevant?</w:t>
            </w:r>
          </w:p>
          <w:p w14:paraId="04B91511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4. Is </w:t>
            </w:r>
            <w:proofErr w:type="gramStart"/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</w:t>
            </w:r>
            <w:proofErr w:type="gramEnd"/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lear what sources of information were used to compile the publication (other than the author or producer)?</w:t>
            </w:r>
          </w:p>
          <w:p w14:paraId="4B69D629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 Is it clear when the information used or reported in the publication was produced?</w:t>
            </w:r>
          </w:p>
          <w:p w14:paraId="3649CA72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 Is it balanced and unbiased?</w:t>
            </w:r>
          </w:p>
          <w:p w14:paraId="47E8524D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 Does it provide details of additional sources of support and information?</w:t>
            </w:r>
          </w:p>
          <w:p w14:paraId="36AA3A7A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 Does it refer to areas of uncertainty?</w:t>
            </w:r>
          </w:p>
          <w:p w14:paraId="3B922061" w14:textId="77777777" w:rsidR="00BE5964" w:rsidRPr="00910A23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</w:p>
          <w:p w14:paraId="6FF0FCB5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sz w:val="18"/>
                <w:szCs w:val="18"/>
              </w:rPr>
              <w:t>Quality of Information:</w:t>
            </w:r>
          </w:p>
          <w:p w14:paraId="0B1B92EF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 Does it describe how each treatment works?</w:t>
            </w:r>
          </w:p>
          <w:p w14:paraId="3BE092F2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 Does it describe the benefits of each treatment?</w:t>
            </w:r>
          </w:p>
          <w:p w14:paraId="317229A1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 Does it describe the risks of each treatment?</w:t>
            </w:r>
          </w:p>
          <w:p w14:paraId="03B3C58E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 Does it describe what would happen if no treatment is used?</w:t>
            </w:r>
          </w:p>
          <w:p w14:paraId="22AE97AD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 Does it describe how the treatment choices affect the overall quality of life?</w:t>
            </w:r>
          </w:p>
          <w:p w14:paraId="1EFD9F71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 Is it clear that there may be more than one possible treatment choice?</w:t>
            </w:r>
          </w:p>
          <w:p w14:paraId="02DA727E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 Does it provide support for shared decision-making?</w:t>
            </w:r>
          </w:p>
          <w:p w14:paraId="11670758" w14:textId="77777777" w:rsidR="00BE5964" w:rsidRPr="00910A23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</w:p>
          <w:p w14:paraId="38917DF5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verall:</w:t>
            </w:r>
          </w:p>
          <w:p w14:paraId="4099F952" w14:textId="77777777" w:rsidR="00BE5964" w:rsidRPr="0096498F" w:rsidRDefault="00BE5964" w:rsidP="00BF5FF7">
            <w:pPr>
              <w:pStyle w:val="BodyText"/>
              <w:spacing w:before="7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 Based on the answers to all of the above questions, rate the overall quality of the publication as a source of information about treatment choices</w:t>
            </w:r>
          </w:p>
        </w:tc>
        <w:tc>
          <w:tcPr>
            <w:tcW w:w="5130" w:type="dxa"/>
          </w:tcPr>
          <w:p w14:paraId="6DFE860B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 Authorship</w:t>
            </w:r>
          </w:p>
          <w:p w14:paraId="58694A3B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C00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st authors, contributors, their affiliations, and relevant credentials</w:t>
            </w:r>
          </w:p>
          <w:p w14:paraId="5A51AB8C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A2F0C34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49F3E169" w14:textId="77777777" w:rsidR="00BE5964" w:rsidRPr="00C00679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 Attribution</w:t>
            </w: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C00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learly list all references and sources for the content.</w:t>
            </w:r>
          </w:p>
          <w:p w14:paraId="2C1B4DAA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C00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te relevant copyright information.</w:t>
            </w:r>
          </w:p>
          <w:p w14:paraId="2E7F4867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6409627F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57147C20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 Disclosure</w:t>
            </w: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  <w:t>-</w:t>
            </w:r>
            <w:r w:rsidRPr="00C00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ully and prominently disclose the website's "ownership," as well as any sponsorships, advertising, underwriting, and commercial funding.</w:t>
            </w:r>
          </w:p>
          <w:p w14:paraId="47EAB73C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28449F3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81597E3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 Currency</w:t>
            </w:r>
            <w:r w:rsidRPr="0096498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  <w:t>-</w:t>
            </w:r>
            <w:r w:rsidRPr="00C006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icate the dates when the content was posted and updated.</w:t>
            </w:r>
          </w:p>
          <w:p w14:paraId="6F70CA89" w14:textId="77777777" w:rsidR="00BE5964" w:rsidRPr="0096498F" w:rsidRDefault="00BE5964" w:rsidP="00BF5FF7">
            <w:pPr>
              <w:pStyle w:val="BodyText"/>
              <w:spacing w:before="70"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14:paraId="461AA21D" w14:textId="77777777" w:rsidR="009A139A" w:rsidRDefault="009A139A" w:rsidP="00643FCE">
      <w:pPr>
        <w:pStyle w:val="Caption"/>
        <w:keepNext/>
      </w:pPr>
    </w:p>
    <w:sectPr w:rsidR="009A139A" w:rsidSect="009A13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59464" w14:textId="77777777" w:rsidR="000811DB" w:rsidRDefault="000811DB" w:rsidP="00126911">
      <w:pPr>
        <w:spacing w:after="0" w:line="240" w:lineRule="auto"/>
      </w:pPr>
      <w:r>
        <w:separator/>
      </w:r>
    </w:p>
  </w:endnote>
  <w:endnote w:type="continuationSeparator" w:id="0">
    <w:p w14:paraId="176A7485" w14:textId="77777777" w:rsidR="000811DB" w:rsidRDefault="000811DB" w:rsidP="00126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F14AB" w14:textId="77777777" w:rsidR="000811DB" w:rsidRDefault="000811DB" w:rsidP="00126911">
      <w:pPr>
        <w:spacing w:after="0" w:line="240" w:lineRule="auto"/>
      </w:pPr>
      <w:r>
        <w:separator/>
      </w:r>
    </w:p>
  </w:footnote>
  <w:footnote w:type="continuationSeparator" w:id="0">
    <w:p w14:paraId="10DE34C1" w14:textId="77777777" w:rsidR="000811DB" w:rsidRDefault="000811DB" w:rsidP="001269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11"/>
    <w:rsid w:val="000811DB"/>
    <w:rsid w:val="00126911"/>
    <w:rsid w:val="00264624"/>
    <w:rsid w:val="00315BFE"/>
    <w:rsid w:val="00323CE4"/>
    <w:rsid w:val="00376521"/>
    <w:rsid w:val="003A7EA5"/>
    <w:rsid w:val="00643FCE"/>
    <w:rsid w:val="00694185"/>
    <w:rsid w:val="0098251C"/>
    <w:rsid w:val="009A139A"/>
    <w:rsid w:val="00B90A12"/>
    <w:rsid w:val="00BE5964"/>
    <w:rsid w:val="00BF5FF7"/>
    <w:rsid w:val="00E4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6CEA58"/>
  <w15:chartTrackingRefBased/>
  <w15:docId w15:val="{BEEB8F55-40EA-4FE0-BFD3-8E3519ED9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911"/>
  </w:style>
  <w:style w:type="paragraph" w:styleId="Footer">
    <w:name w:val="footer"/>
    <w:basedOn w:val="Normal"/>
    <w:link w:val="FooterChar"/>
    <w:uiPriority w:val="99"/>
    <w:unhideWhenUsed/>
    <w:rsid w:val="00126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911"/>
  </w:style>
  <w:style w:type="paragraph" w:styleId="Caption">
    <w:name w:val="caption"/>
    <w:basedOn w:val="Normal"/>
    <w:next w:val="Normal"/>
    <w:uiPriority w:val="35"/>
    <w:unhideWhenUsed/>
    <w:qFormat/>
    <w:rsid w:val="001269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13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139A"/>
    <w:rPr>
      <w:color w:val="954F72"/>
      <w:u w:val="single"/>
    </w:rPr>
  </w:style>
  <w:style w:type="paragraph" w:customStyle="1" w:styleId="msonormal0">
    <w:name w:val="msonormal"/>
    <w:basedOn w:val="Normal"/>
    <w:rsid w:val="009A1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A13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14:ligatures w14:val="none"/>
    </w:rPr>
  </w:style>
  <w:style w:type="paragraph" w:customStyle="1" w:styleId="xl70">
    <w:name w:val="xl70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9A13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9A139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9A13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A1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A139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A1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3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39A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BE596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19"/>
      <w:szCs w:val="19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E5964"/>
    <w:rPr>
      <w:rFonts w:ascii="Calibri" w:eastAsia="Calibri" w:hAnsi="Calibri" w:cs="Calibri"/>
      <w:kern w:val="0"/>
      <w:sz w:val="19"/>
      <w:szCs w:val="19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18F4679-06B3-450B-A8D2-348109F82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312</Characters>
  <Application>Microsoft Office Word</Application>
  <DocSecurity>0</DocSecurity>
  <Lines>45</Lines>
  <Paragraphs>31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ita Haghighi</dc:creator>
  <cp:keywords/>
  <dc:description/>
  <cp:lastModifiedBy>Rozita Haghighi</cp:lastModifiedBy>
  <cp:revision>4</cp:revision>
  <dcterms:created xsi:type="dcterms:W3CDTF">2024-12-29T22:28:00Z</dcterms:created>
  <dcterms:modified xsi:type="dcterms:W3CDTF">2024-12-29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d624c4-fbfa-443f-ab43-f04d74b2b276</vt:lpwstr>
  </property>
</Properties>
</file>